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275"/>
        <w:gridCol w:w="1418"/>
        <w:gridCol w:w="1392"/>
      </w:tblGrid>
      <w:tr w:rsidR="00A4706A" w:rsidRPr="00A4706A" w14:paraId="56958F92" w14:textId="77777777" w:rsidTr="00A4706A">
        <w:trPr>
          <w:trHeight w:val="600"/>
        </w:trPr>
        <w:tc>
          <w:tcPr>
            <w:tcW w:w="1555" w:type="dxa"/>
            <w:shd w:val="clear" w:color="auto" w:fill="auto"/>
            <w:vAlign w:val="center"/>
            <w:hideMark/>
          </w:tcPr>
          <w:p w14:paraId="178BD7A5" w14:textId="77777777" w:rsidR="00A4706A" w:rsidRPr="00A4706A" w:rsidRDefault="00A4706A">
            <w:pPr>
              <w:jc w:val="center"/>
              <w:rPr>
                <w:b/>
                <w:bCs/>
                <w:color w:val="000000"/>
                <w:lang w:eastAsia="en-GB"/>
              </w:rPr>
            </w:pPr>
            <w:r w:rsidRPr="00A4706A">
              <w:rPr>
                <w:b/>
                <w:bCs/>
                <w:color w:val="000000"/>
              </w:rPr>
              <w:t>Parameter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ADC9AD9" w14:textId="48B95E9C" w:rsidR="00A4706A" w:rsidRPr="00A4706A" w:rsidRDefault="00A4706A">
            <w:pPr>
              <w:jc w:val="center"/>
              <w:rPr>
                <w:b/>
                <w:bCs/>
                <w:color w:val="000000"/>
              </w:rPr>
            </w:pPr>
            <w:r w:rsidRPr="00A4706A">
              <w:rPr>
                <w:b/>
                <w:bCs/>
                <w:color w:val="000000"/>
              </w:rPr>
              <w:t>ICC(2,1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C2D62BB" w14:textId="2EF0EE8E" w:rsidR="00A4706A" w:rsidRPr="00A4706A" w:rsidRDefault="00A4706A">
            <w:pPr>
              <w:jc w:val="center"/>
              <w:rPr>
                <w:b/>
                <w:bCs/>
                <w:color w:val="000000"/>
              </w:rPr>
            </w:pPr>
            <w:r w:rsidRPr="00A4706A">
              <w:rPr>
                <w:b/>
                <w:bCs/>
                <w:color w:val="000000"/>
              </w:rPr>
              <w:t>95%CI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643168FD" w14:textId="374AB62C" w:rsidR="00A4706A" w:rsidRPr="00A4706A" w:rsidRDefault="00BD082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p </w:t>
            </w:r>
            <w:r w:rsidR="00A4706A" w:rsidRPr="00A4706A">
              <w:rPr>
                <w:b/>
                <w:bCs/>
                <w:color w:val="000000"/>
              </w:rPr>
              <w:t>value</w:t>
            </w:r>
          </w:p>
        </w:tc>
      </w:tr>
      <w:tr w:rsidR="00A4706A" w:rsidRPr="00A4706A" w14:paraId="014EA9FD" w14:textId="77777777" w:rsidTr="00A4706A">
        <w:trPr>
          <w:trHeight w:val="900"/>
        </w:trPr>
        <w:tc>
          <w:tcPr>
            <w:tcW w:w="1555" w:type="dxa"/>
            <w:shd w:val="clear" w:color="auto" w:fill="auto"/>
            <w:vAlign w:val="center"/>
            <w:hideMark/>
          </w:tcPr>
          <w:p w14:paraId="42B1AFD4" w14:textId="239BC0D0" w:rsidR="00A4706A" w:rsidRPr="00A4706A" w:rsidRDefault="00A4706A">
            <w:pPr>
              <w:jc w:val="center"/>
              <w:rPr>
                <w:color w:val="000000"/>
              </w:rPr>
            </w:pPr>
            <w:r w:rsidRPr="00A4706A">
              <w:rPr>
                <w:color w:val="000000"/>
              </w:rPr>
              <w:t>Septal mSASHA T</w:t>
            </w:r>
            <w:r>
              <w:rPr>
                <w:color w:val="000000"/>
              </w:rPr>
              <w:t>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5B31F0C" w14:textId="77777777" w:rsidR="00A4706A" w:rsidRPr="00A4706A" w:rsidRDefault="00A4706A">
            <w:pPr>
              <w:jc w:val="center"/>
              <w:rPr>
                <w:color w:val="000000"/>
              </w:rPr>
            </w:pPr>
            <w:r w:rsidRPr="00A4706A">
              <w:rPr>
                <w:color w:val="000000"/>
              </w:rPr>
              <w:t>0.9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3BAF0B1" w14:textId="77777777" w:rsidR="00A4706A" w:rsidRPr="00A4706A" w:rsidRDefault="00A4706A">
            <w:pPr>
              <w:jc w:val="center"/>
              <w:rPr>
                <w:color w:val="000000"/>
              </w:rPr>
            </w:pPr>
            <w:r w:rsidRPr="00A4706A">
              <w:rPr>
                <w:color w:val="000000"/>
              </w:rPr>
              <w:t>0.96-0.99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25B08E45" w14:textId="73BC72EA" w:rsidR="00A4706A" w:rsidRPr="00A4706A" w:rsidRDefault="00A4706A">
            <w:pPr>
              <w:jc w:val="center"/>
              <w:rPr>
                <w:color w:val="000000"/>
              </w:rPr>
            </w:pPr>
            <w:r w:rsidRPr="00A4706A">
              <w:rPr>
                <w:color w:val="000000"/>
              </w:rPr>
              <w:t>&lt;0.001</w:t>
            </w:r>
          </w:p>
        </w:tc>
      </w:tr>
      <w:tr w:rsidR="00A4706A" w:rsidRPr="00A4706A" w14:paraId="44F0E12C" w14:textId="77777777" w:rsidTr="00A4706A">
        <w:trPr>
          <w:trHeight w:val="900"/>
        </w:trPr>
        <w:tc>
          <w:tcPr>
            <w:tcW w:w="1555" w:type="dxa"/>
            <w:shd w:val="clear" w:color="auto" w:fill="auto"/>
            <w:vAlign w:val="center"/>
            <w:hideMark/>
          </w:tcPr>
          <w:p w14:paraId="41DBF5E0" w14:textId="78148AC3" w:rsidR="00A4706A" w:rsidRPr="00A4706A" w:rsidRDefault="00A4706A">
            <w:pPr>
              <w:jc w:val="center"/>
              <w:rPr>
                <w:color w:val="000000"/>
              </w:rPr>
            </w:pPr>
            <w:r w:rsidRPr="00A4706A">
              <w:rPr>
                <w:color w:val="000000"/>
              </w:rPr>
              <w:t>Global mSASHA T</w:t>
            </w:r>
            <w:r>
              <w:rPr>
                <w:color w:val="000000"/>
              </w:rPr>
              <w:t>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E74573D" w14:textId="77777777" w:rsidR="00A4706A" w:rsidRPr="00A4706A" w:rsidRDefault="00A4706A">
            <w:pPr>
              <w:jc w:val="center"/>
              <w:rPr>
                <w:color w:val="000000"/>
              </w:rPr>
            </w:pPr>
            <w:r w:rsidRPr="00A4706A">
              <w:rPr>
                <w:color w:val="000000"/>
              </w:rPr>
              <w:t>0.9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0437B54" w14:textId="7BBEFB05" w:rsidR="00A4706A" w:rsidRPr="00A4706A" w:rsidRDefault="00A4706A">
            <w:pPr>
              <w:jc w:val="center"/>
              <w:rPr>
                <w:color w:val="000000"/>
              </w:rPr>
            </w:pPr>
            <w:r w:rsidRPr="00A4706A">
              <w:rPr>
                <w:color w:val="000000"/>
              </w:rPr>
              <w:t>0.</w:t>
            </w:r>
            <w:r w:rsidR="00532C13">
              <w:rPr>
                <w:color w:val="000000"/>
              </w:rPr>
              <w:t>80</w:t>
            </w:r>
            <w:r w:rsidRPr="00A4706A">
              <w:rPr>
                <w:color w:val="000000"/>
              </w:rPr>
              <w:t>-0.96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77DF19E2" w14:textId="1F917A2A" w:rsidR="00A4706A" w:rsidRPr="00A4706A" w:rsidRDefault="00A4706A">
            <w:pPr>
              <w:jc w:val="center"/>
              <w:rPr>
                <w:color w:val="000000"/>
              </w:rPr>
            </w:pPr>
            <w:r w:rsidRPr="00A4706A">
              <w:rPr>
                <w:color w:val="000000"/>
              </w:rPr>
              <w:t>&lt; 0.001</w:t>
            </w:r>
          </w:p>
        </w:tc>
      </w:tr>
      <w:tr w:rsidR="00A4706A" w:rsidRPr="00A4706A" w14:paraId="66141460" w14:textId="77777777" w:rsidTr="00A4706A">
        <w:trPr>
          <w:trHeight w:val="900"/>
        </w:trPr>
        <w:tc>
          <w:tcPr>
            <w:tcW w:w="1555" w:type="dxa"/>
            <w:shd w:val="clear" w:color="auto" w:fill="auto"/>
            <w:vAlign w:val="center"/>
            <w:hideMark/>
          </w:tcPr>
          <w:p w14:paraId="67FB2861" w14:textId="5D9ECA10" w:rsidR="00A4706A" w:rsidRPr="00A4706A" w:rsidRDefault="00A4706A">
            <w:pPr>
              <w:jc w:val="center"/>
              <w:rPr>
                <w:color w:val="000000"/>
              </w:rPr>
            </w:pPr>
            <w:r w:rsidRPr="00A4706A">
              <w:rPr>
                <w:color w:val="000000"/>
              </w:rPr>
              <w:t>Septal mSASHA T</w:t>
            </w:r>
            <w:r>
              <w:rPr>
                <w:color w:val="000000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948F173" w14:textId="77777777" w:rsidR="00A4706A" w:rsidRPr="00A4706A" w:rsidRDefault="00A4706A">
            <w:pPr>
              <w:jc w:val="center"/>
              <w:rPr>
                <w:color w:val="000000"/>
              </w:rPr>
            </w:pPr>
            <w:r w:rsidRPr="00A4706A">
              <w:rPr>
                <w:color w:val="000000"/>
              </w:rPr>
              <w:t>0.9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E6384F1" w14:textId="77777777" w:rsidR="00A4706A" w:rsidRPr="00A4706A" w:rsidRDefault="00A4706A">
            <w:pPr>
              <w:jc w:val="center"/>
              <w:rPr>
                <w:color w:val="000000"/>
              </w:rPr>
            </w:pPr>
            <w:r w:rsidRPr="00A4706A">
              <w:rPr>
                <w:color w:val="000000"/>
              </w:rPr>
              <w:t>0.94-0.99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7AF00C48" w14:textId="2B085A2D" w:rsidR="00A4706A" w:rsidRPr="00A4706A" w:rsidRDefault="00A4706A">
            <w:pPr>
              <w:jc w:val="center"/>
              <w:rPr>
                <w:color w:val="000000"/>
              </w:rPr>
            </w:pPr>
            <w:r w:rsidRPr="00A4706A">
              <w:rPr>
                <w:color w:val="000000"/>
              </w:rPr>
              <w:t>&lt; 0.001</w:t>
            </w:r>
          </w:p>
        </w:tc>
      </w:tr>
      <w:tr w:rsidR="00A4706A" w:rsidRPr="00A4706A" w14:paraId="3F792600" w14:textId="77777777" w:rsidTr="00A4706A">
        <w:trPr>
          <w:trHeight w:val="900"/>
        </w:trPr>
        <w:tc>
          <w:tcPr>
            <w:tcW w:w="1555" w:type="dxa"/>
            <w:shd w:val="clear" w:color="auto" w:fill="auto"/>
            <w:vAlign w:val="center"/>
            <w:hideMark/>
          </w:tcPr>
          <w:p w14:paraId="2B5E8835" w14:textId="3A86AC2F" w:rsidR="00A4706A" w:rsidRPr="00A4706A" w:rsidRDefault="00A4706A">
            <w:pPr>
              <w:jc w:val="center"/>
              <w:rPr>
                <w:color w:val="000000"/>
              </w:rPr>
            </w:pPr>
            <w:r w:rsidRPr="00A4706A">
              <w:rPr>
                <w:color w:val="000000"/>
              </w:rPr>
              <w:t>Global mSASHA T</w:t>
            </w:r>
            <w:r>
              <w:rPr>
                <w:color w:val="000000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49C3138" w14:textId="77777777" w:rsidR="00A4706A" w:rsidRPr="00A4706A" w:rsidRDefault="00A4706A">
            <w:pPr>
              <w:jc w:val="center"/>
              <w:rPr>
                <w:color w:val="000000"/>
              </w:rPr>
            </w:pPr>
            <w:r w:rsidRPr="00A4706A">
              <w:rPr>
                <w:color w:val="000000"/>
              </w:rPr>
              <w:t>0.8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719149F" w14:textId="60BA11BB" w:rsidR="00A4706A" w:rsidRPr="00A4706A" w:rsidRDefault="00A4706A">
            <w:pPr>
              <w:jc w:val="center"/>
              <w:rPr>
                <w:color w:val="000000"/>
              </w:rPr>
            </w:pPr>
            <w:r w:rsidRPr="00A4706A">
              <w:rPr>
                <w:color w:val="000000"/>
              </w:rPr>
              <w:t>0.6</w:t>
            </w:r>
            <w:r w:rsidR="00532C13">
              <w:rPr>
                <w:color w:val="000000"/>
              </w:rPr>
              <w:t>3</w:t>
            </w:r>
            <w:r w:rsidRPr="00A4706A">
              <w:rPr>
                <w:color w:val="000000"/>
              </w:rPr>
              <w:t>-0.9</w:t>
            </w:r>
            <w:r w:rsidR="00532C13">
              <w:rPr>
                <w:color w:val="000000"/>
              </w:rPr>
              <w:t>3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78390B73" w14:textId="7A783DAC" w:rsidR="00A4706A" w:rsidRPr="00A4706A" w:rsidRDefault="00A4706A">
            <w:pPr>
              <w:jc w:val="center"/>
              <w:rPr>
                <w:color w:val="000000"/>
              </w:rPr>
            </w:pPr>
            <w:r w:rsidRPr="00A4706A">
              <w:rPr>
                <w:color w:val="000000"/>
              </w:rPr>
              <w:t>&lt; 0.001</w:t>
            </w:r>
          </w:p>
        </w:tc>
      </w:tr>
    </w:tbl>
    <w:p w14:paraId="792270E3" w14:textId="77777777" w:rsidR="00E35226" w:rsidRDefault="00E35226"/>
    <w:p w14:paraId="7929AF60" w14:textId="4DB710C6" w:rsidR="00A4706A" w:rsidRPr="009767F8" w:rsidRDefault="00A4706A" w:rsidP="00A4706A">
      <w:pPr>
        <w:jc w:val="both"/>
        <w:rPr>
          <w:sz w:val="22"/>
          <w:szCs w:val="22"/>
        </w:rPr>
      </w:pPr>
      <w:r w:rsidRPr="009767F8">
        <w:rPr>
          <w:sz w:val="22"/>
          <w:szCs w:val="22"/>
        </w:rPr>
        <w:t xml:space="preserve">Supplementary </w:t>
      </w:r>
      <w:r w:rsidR="007220D4">
        <w:rPr>
          <w:sz w:val="22"/>
          <w:szCs w:val="22"/>
        </w:rPr>
        <w:t>T</w:t>
      </w:r>
      <w:r w:rsidRPr="009767F8">
        <w:rPr>
          <w:sz w:val="22"/>
          <w:szCs w:val="22"/>
        </w:rPr>
        <w:t>able 2</w:t>
      </w:r>
    </w:p>
    <w:p w14:paraId="1B08F687" w14:textId="2B6974EB" w:rsidR="00A4706A" w:rsidRPr="009767F8" w:rsidRDefault="00A4706A" w:rsidP="00846BD5">
      <w:pPr>
        <w:spacing w:after="120"/>
        <w:jc w:val="both"/>
        <w:rPr>
          <w:sz w:val="22"/>
          <w:szCs w:val="22"/>
        </w:rPr>
      </w:pPr>
      <w:r w:rsidRPr="009767F8">
        <w:rPr>
          <w:sz w:val="22"/>
          <w:szCs w:val="22"/>
        </w:rPr>
        <w:t>Inter</w:t>
      </w:r>
      <w:r w:rsidR="00846BD5">
        <w:rPr>
          <w:sz w:val="22"/>
          <w:szCs w:val="22"/>
        </w:rPr>
        <w:t>-</w:t>
      </w:r>
      <w:r w:rsidRPr="009767F8">
        <w:rPr>
          <w:sz w:val="22"/>
          <w:szCs w:val="22"/>
        </w:rPr>
        <w:t xml:space="preserve">observer reliability between the 2 cardiologists performing the CMR analysis. There was </w:t>
      </w:r>
      <w:r w:rsidR="004F169E" w:rsidRPr="009767F8">
        <w:rPr>
          <w:sz w:val="22"/>
          <w:szCs w:val="22"/>
        </w:rPr>
        <w:t xml:space="preserve">good to excellent interobserver agreement, with septal values demonstrating excellent and higher </w:t>
      </w:r>
      <w:r w:rsidR="009767F8" w:rsidRPr="009767F8">
        <w:rPr>
          <w:sz w:val="22"/>
          <w:szCs w:val="22"/>
        </w:rPr>
        <w:t>agreement compared with global values.</w:t>
      </w:r>
    </w:p>
    <w:p w14:paraId="04E9DB1B" w14:textId="06939D84" w:rsidR="00A4706A" w:rsidRPr="009767F8" w:rsidRDefault="00846BD5" w:rsidP="00A4706A">
      <w:pPr>
        <w:jc w:val="both"/>
        <w:rPr>
          <w:sz w:val="22"/>
          <w:szCs w:val="22"/>
        </w:rPr>
      </w:pPr>
      <w:r w:rsidRPr="009767F8">
        <w:rPr>
          <w:sz w:val="22"/>
          <w:szCs w:val="22"/>
        </w:rPr>
        <w:t>95%CI, 95% confidence interval</w:t>
      </w:r>
      <w:r>
        <w:rPr>
          <w:sz w:val="22"/>
          <w:szCs w:val="22"/>
        </w:rPr>
        <w:t>;</w:t>
      </w:r>
      <w:r w:rsidR="00FD3480">
        <w:rPr>
          <w:sz w:val="22"/>
          <w:szCs w:val="22"/>
        </w:rPr>
        <w:t xml:space="preserve"> </w:t>
      </w:r>
      <w:r w:rsidR="00A4706A" w:rsidRPr="009767F8">
        <w:rPr>
          <w:sz w:val="22"/>
          <w:szCs w:val="22"/>
        </w:rPr>
        <w:t xml:space="preserve">ICC(2,1), Intraclass correlation coefficient based on a two-way random-effects model with absolute agreement and single measurements; </w:t>
      </w:r>
      <w:bookmarkStart w:id="0" w:name="_Hlk184225416"/>
      <w:r w:rsidRPr="00287726">
        <w:t>mSASHA, multiparametric saturation-recovery single-shot acquisition</w:t>
      </w:r>
      <w:bookmarkEnd w:id="0"/>
      <w:r>
        <w:rPr>
          <w:sz w:val="22"/>
          <w:szCs w:val="22"/>
        </w:rPr>
        <w:t>.</w:t>
      </w:r>
    </w:p>
    <w:p w14:paraId="0A0952E7" w14:textId="77777777" w:rsidR="00A4706A" w:rsidRDefault="00A4706A" w:rsidP="00A4706A">
      <w:pPr>
        <w:jc w:val="both"/>
      </w:pPr>
    </w:p>
    <w:p w14:paraId="18D636FD" w14:textId="77777777" w:rsidR="00A4706A" w:rsidRDefault="00A4706A"/>
    <w:sectPr w:rsidR="00A4706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06A"/>
    <w:rsid w:val="002177AF"/>
    <w:rsid w:val="002D2AAE"/>
    <w:rsid w:val="004F169E"/>
    <w:rsid w:val="00532C13"/>
    <w:rsid w:val="005F5CE7"/>
    <w:rsid w:val="007220D4"/>
    <w:rsid w:val="00846BD5"/>
    <w:rsid w:val="00962157"/>
    <w:rsid w:val="009767F8"/>
    <w:rsid w:val="00A4706A"/>
    <w:rsid w:val="00BD082C"/>
    <w:rsid w:val="00E35226"/>
    <w:rsid w:val="00E67AEB"/>
    <w:rsid w:val="00FD3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1F9AC9"/>
  <w15:chartTrackingRefBased/>
  <w15:docId w15:val="{473C6488-8AD7-4B24-A071-5FD6E179D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680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89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RIS, Nikolaos (GUY'S AND ST THOMAS' NHS FOUNDATION TRUST)</dc:creator>
  <cp:keywords/>
  <dc:description/>
  <cp:lastModifiedBy>MIARIS, Nikolaos (GUY'S AND ST THOMAS' NHS FOUNDATION TRUST)</cp:lastModifiedBy>
  <cp:revision>9</cp:revision>
  <dcterms:created xsi:type="dcterms:W3CDTF">2025-10-08T21:59:00Z</dcterms:created>
  <dcterms:modified xsi:type="dcterms:W3CDTF">2025-12-02T23:12:00Z</dcterms:modified>
</cp:coreProperties>
</file>